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7EA" w:rsidRDefault="00A417EA" w:rsidP="00640E98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:rsidR="00A417EA" w:rsidRPr="001E613B" w:rsidRDefault="00A417EA" w:rsidP="00640E98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AD7C66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Pr="005527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613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list of different termite species and the </w:t>
      </w:r>
      <w:proofErr w:type="spellStart"/>
      <w:r w:rsidRPr="001E613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GenBank</w:t>
      </w:r>
      <w:proofErr w:type="spellEnd"/>
      <w:r w:rsidRPr="001E613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accession numbers for the </w:t>
      </w:r>
      <w:r w:rsidRPr="001E613B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>COI</w:t>
      </w:r>
      <w:r w:rsidRPr="001E613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and </w:t>
      </w:r>
      <w:r w:rsidRPr="001E613B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 xml:space="preserve">12s </w:t>
      </w:r>
      <w:proofErr w:type="spellStart"/>
      <w:r w:rsidRPr="001E613B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>rRNA</w:t>
      </w:r>
      <w:proofErr w:type="spellEnd"/>
      <w:r w:rsidRPr="001E613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genes </w:t>
      </w:r>
    </w:p>
    <w:tbl>
      <w:tblPr>
        <w:tblW w:w="9889" w:type="dxa"/>
        <w:tblCellMar>
          <w:left w:w="10" w:type="dxa"/>
          <w:right w:w="10" w:type="dxa"/>
        </w:tblCellMar>
        <w:tblLook w:val="04A0"/>
      </w:tblPr>
      <w:tblGrid>
        <w:gridCol w:w="3681"/>
        <w:gridCol w:w="3231"/>
        <w:gridCol w:w="2977"/>
      </w:tblGrid>
      <w:tr w:rsidR="00640E98" w:rsidRPr="00A417E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te species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ion number of </w:t>
            </w:r>
            <w:r w:rsidRPr="005527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I </w:t>
            </w: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ion number of </w:t>
            </w:r>
            <w:r w:rsidRPr="005527F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2SrRNA</w:t>
            </w: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r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llicos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63- MZ02906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40- MW078941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r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bhyalini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66- MZ02906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44- MW078945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r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r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1E613B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52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r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vorensi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50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nerv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eminat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79- MZ02908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56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nerv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ccidentali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82- MZ02908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54- MW078955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nerv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p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84- MZ02908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65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nerv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nervi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86-MZ02908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61- MW078964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dont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terici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69-MZ0290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35-MW078938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ticul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ucifug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75- MZ02907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39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l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lavicolli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61- MZ02906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1E613B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42- MW078943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icrocer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v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57- MW078958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mir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olmgreni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46- MW078947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976A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Nitid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laxius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51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976A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Nitid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p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59- MZ02906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59- MW078960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i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vincifer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57- MZ02905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48</w:t>
            </w:r>
          </w:p>
        </w:tc>
      </w:tr>
      <w:tr w:rsidR="00640E98" w:rsidRPr="005527FA" w:rsidTr="00317A31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cistrotermes</w:t>
            </w:r>
            <w:proofErr w:type="spellEnd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27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vithorax</w:t>
            </w:r>
            <w:proofErr w:type="spellEnd"/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0290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0E98" w:rsidRPr="005527FA" w:rsidRDefault="00640E98" w:rsidP="00317A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078949</w:t>
            </w:r>
          </w:p>
        </w:tc>
      </w:tr>
    </w:tbl>
    <w:p w:rsidR="00663FA3" w:rsidRPr="00640E98" w:rsidRDefault="00663FA3">
      <w:pPr>
        <w:rPr>
          <w:lang w:val="en-US"/>
        </w:rPr>
      </w:pPr>
    </w:p>
    <w:sectPr w:rsidR="00663FA3" w:rsidRPr="00640E98" w:rsidSect="00663F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40E98"/>
    <w:rsid w:val="0047655D"/>
    <w:rsid w:val="00640E98"/>
    <w:rsid w:val="00663FA3"/>
    <w:rsid w:val="00994804"/>
    <w:rsid w:val="00A417EA"/>
    <w:rsid w:val="00F80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E98"/>
    <w:pPr>
      <w:spacing w:after="160"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a.diarra</dc:creator>
  <cp:lastModifiedBy>adama.diarra</cp:lastModifiedBy>
  <cp:revision>3</cp:revision>
  <dcterms:created xsi:type="dcterms:W3CDTF">2021-09-22T09:39:00Z</dcterms:created>
  <dcterms:modified xsi:type="dcterms:W3CDTF">2021-09-22T13:02:00Z</dcterms:modified>
</cp:coreProperties>
</file>